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461DF" w14:textId="3CA0B6DF" w:rsidR="00092BEE" w:rsidRPr="00092BEE" w:rsidRDefault="00092BEE" w:rsidP="00092BEE">
      <w:p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092BE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</w:t>
      </w:r>
      <w:r w:rsidR="009B65CF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Appendix </w:t>
      </w:r>
      <w:r w:rsidRPr="00092BEE">
        <w:rPr>
          <w:rFonts w:asciiTheme="majorBidi" w:hAnsiTheme="majorBidi" w:cstheme="majorBidi"/>
          <w:b/>
          <w:bCs/>
          <w:sz w:val="20"/>
          <w:szCs w:val="20"/>
          <w:lang w:val="en-US"/>
        </w:rPr>
        <w:t>2.</w:t>
      </w:r>
      <w:r w:rsidRPr="00092BE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bookmarkStart w:id="0" w:name="_Hlk151750865"/>
      <w:r w:rsidRPr="00092BEE">
        <w:rPr>
          <w:rFonts w:asciiTheme="majorBidi" w:hAnsiTheme="majorBidi" w:cstheme="majorBidi"/>
          <w:sz w:val="20"/>
          <w:szCs w:val="20"/>
          <w:lang w:val="en-US"/>
        </w:rPr>
        <w:t>CHEERS 2022 Checklist</w:t>
      </w:r>
      <w:bookmarkEnd w:id="0"/>
    </w:p>
    <w:tbl>
      <w:tblPr>
        <w:tblStyle w:val="TableGrid"/>
        <w:tblW w:w="9132" w:type="dxa"/>
        <w:tblLayout w:type="fixed"/>
        <w:tblLook w:val="04A0" w:firstRow="1" w:lastRow="0" w:firstColumn="1" w:lastColumn="0" w:noHBand="0" w:noVBand="1"/>
      </w:tblPr>
      <w:tblGrid>
        <w:gridCol w:w="2245"/>
        <w:gridCol w:w="720"/>
        <w:gridCol w:w="4410"/>
        <w:gridCol w:w="1757"/>
      </w:tblGrid>
      <w:tr w:rsidR="00092BEE" w:rsidRPr="00092BEE" w14:paraId="5F51C28A" w14:textId="77777777" w:rsidTr="003C1BE5">
        <w:trPr>
          <w:tblHeader/>
        </w:trPr>
        <w:tc>
          <w:tcPr>
            <w:tcW w:w="2245" w:type="dxa"/>
          </w:tcPr>
          <w:p w14:paraId="423BA61E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5609B47" w14:textId="77777777" w:rsidR="00092BEE" w:rsidRPr="00092BEE" w:rsidRDefault="00092BEE" w:rsidP="003C1B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410" w:type="dxa"/>
          </w:tcPr>
          <w:p w14:paraId="6631A61E" w14:textId="77777777" w:rsidR="00092BEE" w:rsidRPr="00092BEE" w:rsidRDefault="00092BEE" w:rsidP="003C1B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uidance for reporting</w:t>
            </w:r>
          </w:p>
        </w:tc>
        <w:tc>
          <w:tcPr>
            <w:tcW w:w="1757" w:type="dxa"/>
          </w:tcPr>
          <w:p w14:paraId="19BEB700" w14:textId="77777777" w:rsidR="00092BEE" w:rsidRPr="00092BEE" w:rsidRDefault="00092BEE" w:rsidP="003C1B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ported </w:t>
            </w:r>
          </w:p>
          <w:p w14:paraId="447F3645" w14:textId="77777777" w:rsidR="00092BEE" w:rsidRPr="00092BEE" w:rsidRDefault="00092BEE" w:rsidP="003C1B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 section</w:t>
            </w:r>
          </w:p>
        </w:tc>
      </w:tr>
      <w:tr w:rsidR="00092BEE" w:rsidRPr="00092BEE" w14:paraId="66870912" w14:textId="77777777" w:rsidTr="003C1BE5">
        <w:tc>
          <w:tcPr>
            <w:tcW w:w="9132" w:type="dxa"/>
            <w:gridSpan w:val="4"/>
          </w:tcPr>
          <w:p w14:paraId="5EA1214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</w:tr>
      <w:tr w:rsidR="00092BEE" w:rsidRPr="00092BEE" w14:paraId="25654A21" w14:textId="77777777" w:rsidTr="003C1BE5">
        <w:tc>
          <w:tcPr>
            <w:tcW w:w="2245" w:type="dxa"/>
          </w:tcPr>
          <w:p w14:paraId="6573D4A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720" w:type="dxa"/>
          </w:tcPr>
          <w:p w14:paraId="27B2C239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0" w:type="dxa"/>
          </w:tcPr>
          <w:p w14:paraId="0FD1C23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1757" w:type="dxa"/>
          </w:tcPr>
          <w:p w14:paraId="7D14E36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</w:tr>
      <w:tr w:rsidR="00092BEE" w:rsidRPr="00092BEE" w14:paraId="693A3162" w14:textId="77777777" w:rsidTr="003C1BE5">
        <w:tc>
          <w:tcPr>
            <w:tcW w:w="9132" w:type="dxa"/>
            <w:gridSpan w:val="4"/>
          </w:tcPr>
          <w:p w14:paraId="39D987C4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TRACT</w:t>
            </w:r>
          </w:p>
        </w:tc>
      </w:tr>
      <w:tr w:rsidR="00092BEE" w:rsidRPr="00092BEE" w14:paraId="3147F37C" w14:textId="77777777" w:rsidTr="003C1BE5">
        <w:tc>
          <w:tcPr>
            <w:tcW w:w="2245" w:type="dxa"/>
          </w:tcPr>
          <w:p w14:paraId="78856BDE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  <w:tc>
          <w:tcPr>
            <w:tcW w:w="720" w:type="dxa"/>
          </w:tcPr>
          <w:p w14:paraId="318819BD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410" w:type="dxa"/>
          </w:tcPr>
          <w:p w14:paraId="4D502553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Provide a structured summary that highlights context, key methods, results and alternative analyses.</w:t>
            </w:r>
          </w:p>
        </w:tc>
        <w:tc>
          <w:tcPr>
            <w:tcW w:w="1757" w:type="dxa"/>
          </w:tcPr>
          <w:p w14:paraId="16B4CDCD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092BEE" w:rsidRPr="00092BEE" w14:paraId="3CF7F575" w14:textId="77777777" w:rsidTr="003C1BE5">
        <w:tc>
          <w:tcPr>
            <w:tcW w:w="9132" w:type="dxa"/>
            <w:gridSpan w:val="4"/>
          </w:tcPr>
          <w:p w14:paraId="3054B6D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ODUCTION</w:t>
            </w:r>
          </w:p>
        </w:tc>
      </w:tr>
      <w:tr w:rsidR="00092BEE" w:rsidRPr="00092BEE" w14:paraId="5ADDFD7F" w14:textId="77777777" w:rsidTr="003C1BE5">
        <w:tc>
          <w:tcPr>
            <w:tcW w:w="2245" w:type="dxa"/>
          </w:tcPr>
          <w:p w14:paraId="0F9053B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Background and objectives</w:t>
            </w:r>
          </w:p>
        </w:tc>
        <w:tc>
          <w:tcPr>
            <w:tcW w:w="720" w:type="dxa"/>
          </w:tcPr>
          <w:p w14:paraId="2EE733A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410" w:type="dxa"/>
          </w:tcPr>
          <w:p w14:paraId="76B611D1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Give the context for the study, the study question and its practical relevance for decision making in policy or practice.</w:t>
            </w:r>
          </w:p>
        </w:tc>
        <w:tc>
          <w:tcPr>
            <w:tcW w:w="1757" w:type="dxa"/>
          </w:tcPr>
          <w:p w14:paraId="41D671F1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Introduction</w:t>
            </w:r>
          </w:p>
        </w:tc>
      </w:tr>
      <w:tr w:rsidR="00092BEE" w:rsidRPr="00092BEE" w14:paraId="30B1C573" w14:textId="77777777" w:rsidTr="003C1BE5">
        <w:tc>
          <w:tcPr>
            <w:tcW w:w="9132" w:type="dxa"/>
            <w:gridSpan w:val="4"/>
          </w:tcPr>
          <w:p w14:paraId="1152CDE7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S</w:t>
            </w:r>
          </w:p>
        </w:tc>
      </w:tr>
      <w:tr w:rsidR="00092BEE" w:rsidRPr="00092BEE" w14:paraId="0DDF40B0" w14:textId="77777777" w:rsidTr="003C1BE5">
        <w:tc>
          <w:tcPr>
            <w:tcW w:w="2245" w:type="dxa"/>
          </w:tcPr>
          <w:p w14:paraId="2EF09EE6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Health economic analysis plan</w:t>
            </w:r>
          </w:p>
        </w:tc>
        <w:tc>
          <w:tcPr>
            <w:tcW w:w="720" w:type="dxa"/>
          </w:tcPr>
          <w:p w14:paraId="600CBA64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410" w:type="dxa"/>
          </w:tcPr>
          <w:p w14:paraId="63576A3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1757" w:type="dxa"/>
          </w:tcPr>
          <w:p w14:paraId="2B91A7CD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</w:t>
            </w:r>
          </w:p>
        </w:tc>
      </w:tr>
      <w:tr w:rsidR="00092BEE" w:rsidRPr="00092BEE" w14:paraId="5C683ADB" w14:textId="77777777" w:rsidTr="003C1BE5">
        <w:tc>
          <w:tcPr>
            <w:tcW w:w="2245" w:type="dxa"/>
          </w:tcPr>
          <w:p w14:paraId="48C151E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tudy population</w:t>
            </w:r>
          </w:p>
        </w:tc>
        <w:tc>
          <w:tcPr>
            <w:tcW w:w="720" w:type="dxa"/>
          </w:tcPr>
          <w:p w14:paraId="3B705DC4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410" w:type="dxa"/>
          </w:tcPr>
          <w:p w14:paraId="60CA0749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757" w:type="dxa"/>
          </w:tcPr>
          <w:p w14:paraId="4186689E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upplementary Table 1</w:t>
            </w:r>
          </w:p>
        </w:tc>
      </w:tr>
      <w:tr w:rsidR="00092BEE" w:rsidRPr="00092BEE" w14:paraId="6FED05EC" w14:textId="77777777" w:rsidTr="003C1BE5">
        <w:tc>
          <w:tcPr>
            <w:tcW w:w="2245" w:type="dxa"/>
          </w:tcPr>
          <w:p w14:paraId="25A6CC03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etting and location</w:t>
            </w:r>
          </w:p>
        </w:tc>
        <w:tc>
          <w:tcPr>
            <w:tcW w:w="720" w:type="dxa"/>
          </w:tcPr>
          <w:p w14:paraId="0AED4A83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410" w:type="dxa"/>
          </w:tcPr>
          <w:p w14:paraId="4C5038A3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1757" w:type="dxa"/>
          </w:tcPr>
          <w:p w14:paraId="3C99B622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</w:t>
            </w:r>
          </w:p>
        </w:tc>
      </w:tr>
      <w:tr w:rsidR="00092BEE" w:rsidRPr="00092BEE" w14:paraId="38DEDA48" w14:textId="77777777" w:rsidTr="003C1BE5">
        <w:tc>
          <w:tcPr>
            <w:tcW w:w="2245" w:type="dxa"/>
          </w:tcPr>
          <w:p w14:paraId="73092B3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Comparators</w:t>
            </w:r>
          </w:p>
        </w:tc>
        <w:tc>
          <w:tcPr>
            <w:tcW w:w="720" w:type="dxa"/>
          </w:tcPr>
          <w:p w14:paraId="41CAC567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410" w:type="dxa"/>
          </w:tcPr>
          <w:p w14:paraId="1B03C8B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1757" w:type="dxa"/>
          </w:tcPr>
          <w:p w14:paraId="7B3845E8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</w:t>
            </w:r>
          </w:p>
        </w:tc>
      </w:tr>
      <w:tr w:rsidR="00092BEE" w:rsidRPr="00092BEE" w14:paraId="5EE83A2E" w14:textId="77777777" w:rsidTr="003C1BE5">
        <w:tc>
          <w:tcPr>
            <w:tcW w:w="2245" w:type="dxa"/>
          </w:tcPr>
          <w:p w14:paraId="5868BF84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Perspective</w:t>
            </w:r>
          </w:p>
        </w:tc>
        <w:tc>
          <w:tcPr>
            <w:tcW w:w="720" w:type="dxa"/>
          </w:tcPr>
          <w:p w14:paraId="4588101B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410" w:type="dxa"/>
          </w:tcPr>
          <w:p w14:paraId="0FDEBDE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1757" w:type="dxa"/>
          </w:tcPr>
          <w:p w14:paraId="6F27A4C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</w:t>
            </w:r>
          </w:p>
        </w:tc>
      </w:tr>
      <w:tr w:rsidR="00092BEE" w:rsidRPr="00092BEE" w14:paraId="11A072F0" w14:textId="77777777" w:rsidTr="003C1BE5">
        <w:tc>
          <w:tcPr>
            <w:tcW w:w="2245" w:type="dxa"/>
          </w:tcPr>
          <w:p w14:paraId="0E0CEE3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Time horizon</w:t>
            </w:r>
          </w:p>
        </w:tc>
        <w:tc>
          <w:tcPr>
            <w:tcW w:w="720" w:type="dxa"/>
          </w:tcPr>
          <w:p w14:paraId="211BCFAF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410" w:type="dxa"/>
          </w:tcPr>
          <w:p w14:paraId="42FB3149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1757" w:type="dxa"/>
          </w:tcPr>
          <w:p w14:paraId="399E86A6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</w:t>
            </w:r>
          </w:p>
        </w:tc>
      </w:tr>
      <w:tr w:rsidR="00092BEE" w:rsidRPr="00092BEE" w14:paraId="63032DDC" w14:textId="77777777" w:rsidTr="003C1BE5">
        <w:tc>
          <w:tcPr>
            <w:tcW w:w="2245" w:type="dxa"/>
          </w:tcPr>
          <w:p w14:paraId="5366127D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iscount rate</w:t>
            </w:r>
          </w:p>
        </w:tc>
        <w:tc>
          <w:tcPr>
            <w:tcW w:w="720" w:type="dxa"/>
          </w:tcPr>
          <w:p w14:paraId="0DE0332F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410" w:type="dxa"/>
          </w:tcPr>
          <w:p w14:paraId="6D18498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1757" w:type="dxa"/>
          </w:tcPr>
          <w:p w14:paraId="57C95D0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 xml:space="preserve">Not applicable as we </w:t>
            </w:r>
            <w:proofErr w:type="gramStart"/>
            <w:r w:rsidRPr="00092BEE">
              <w:rPr>
                <w:rFonts w:asciiTheme="majorBidi" w:hAnsiTheme="majorBidi" w:cstheme="majorBidi"/>
                <w:sz w:val="20"/>
                <w:szCs w:val="20"/>
              </w:rPr>
              <w:t>evaluated  NGEMR</w:t>
            </w:r>
            <w:proofErr w:type="gramEnd"/>
            <w:r w:rsidRPr="00092BEE">
              <w:rPr>
                <w:rFonts w:asciiTheme="majorBidi" w:hAnsiTheme="majorBidi" w:cstheme="majorBidi"/>
                <w:sz w:val="20"/>
                <w:szCs w:val="20"/>
              </w:rPr>
              <w:t xml:space="preserve"> after one year of implementation</w:t>
            </w:r>
          </w:p>
        </w:tc>
      </w:tr>
      <w:tr w:rsidR="00092BEE" w:rsidRPr="00092BEE" w14:paraId="4C52CD8A" w14:textId="77777777" w:rsidTr="003C1BE5">
        <w:tc>
          <w:tcPr>
            <w:tcW w:w="2245" w:type="dxa"/>
          </w:tcPr>
          <w:p w14:paraId="0C0339F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election of outcomes</w:t>
            </w:r>
          </w:p>
        </w:tc>
        <w:tc>
          <w:tcPr>
            <w:tcW w:w="720" w:type="dxa"/>
          </w:tcPr>
          <w:p w14:paraId="72D3D241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410" w:type="dxa"/>
          </w:tcPr>
          <w:p w14:paraId="43360EC9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what outcomes were used as the measure(s) of benefit(s)</w:t>
            </w:r>
          </w:p>
          <w:p w14:paraId="0BE20293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and harm(s).</w:t>
            </w:r>
          </w:p>
        </w:tc>
        <w:tc>
          <w:tcPr>
            <w:tcW w:w="1757" w:type="dxa"/>
          </w:tcPr>
          <w:p w14:paraId="788974CD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</w:t>
            </w:r>
          </w:p>
        </w:tc>
      </w:tr>
      <w:tr w:rsidR="00092BEE" w:rsidRPr="00092BEE" w14:paraId="30AA394E" w14:textId="77777777" w:rsidTr="003C1BE5">
        <w:tc>
          <w:tcPr>
            <w:tcW w:w="2245" w:type="dxa"/>
          </w:tcPr>
          <w:p w14:paraId="1FA404B8" w14:textId="77777777" w:rsidR="00092BEE" w:rsidRPr="00092BEE" w:rsidRDefault="00092BEE" w:rsidP="003C1B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asurement of outcomes</w:t>
            </w:r>
          </w:p>
        </w:tc>
        <w:tc>
          <w:tcPr>
            <w:tcW w:w="720" w:type="dxa"/>
          </w:tcPr>
          <w:p w14:paraId="7255DBA9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410" w:type="dxa"/>
          </w:tcPr>
          <w:p w14:paraId="62D8D3E9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how outcomes used to capture benefit(s) and harm(s).</w:t>
            </w:r>
          </w:p>
        </w:tc>
        <w:tc>
          <w:tcPr>
            <w:tcW w:w="1757" w:type="dxa"/>
          </w:tcPr>
          <w:p w14:paraId="334672AE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, input parameters</w:t>
            </w:r>
          </w:p>
        </w:tc>
      </w:tr>
      <w:tr w:rsidR="00092BEE" w:rsidRPr="00092BEE" w14:paraId="343F360E" w14:textId="77777777" w:rsidTr="003C1BE5">
        <w:tc>
          <w:tcPr>
            <w:tcW w:w="2245" w:type="dxa"/>
          </w:tcPr>
          <w:p w14:paraId="0D6532BE" w14:textId="77777777" w:rsidR="00092BEE" w:rsidRPr="00092BEE" w:rsidRDefault="00092BEE" w:rsidP="003C1B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Valuation of outcomes</w:t>
            </w:r>
          </w:p>
        </w:tc>
        <w:tc>
          <w:tcPr>
            <w:tcW w:w="720" w:type="dxa"/>
          </w:tcPr>
          <w:p w14:paraId="7E58487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410" w:type="dxa"/>
          </w:tcPr>
          <w:p w14:paraId="1BE1B65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1757" w:type="dxa"/>
          </w:tcPr>
          <w:p w14:paraId="3D1D9DE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, input parameters</w:t>
            </w:r>
          </w:p>
        </w:tc>
      </w:tr>
      <w:tr w:rsidR="00092BEE" w:rsidRPr="00092BEE" w14:paraId="2E4E0EE3" w14:textId="77777777" w:rsidTr="003C1BE5">
        <w:tc>
          <w:tcPr>
            <w:tcW w:w="2245" w:type="dxa"/>
          </w:tcPr>
          <w:p w14:paraId="7809851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asurement and valuation of resources and costs</w:t>
            </w:r>
          </w:p>
        </w:tc>
        <w:tc>
          <w:tcPr>
            <w:tcW w:w="720" w:type="dxa"/>
          </w:tcPr>
          <w:p w14:paraId="20437A3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410" w:type="dxa"/>
          </w:tcPr>
          <w:p w14:paraId="57B3F53B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how costs were valued.</w:t>
            </w:r>
          </w:p>
        </w:tc>
        <w:tc>
          <w:tcPr>
            <w:tcW w:w="1757" w:type="dxa"/>
          </w:tcPr>
          <w:p w14:paraId="2DD3B832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, input parameters</w:t>
            </w:r>
          </w:p>
        </w:tc>
      </w:tr>
      <w:tr w:rsidR="00092BEE" w:rsidRPr="00092BEE" w14:paraId="081D9D4A" w14:textId="77777777" w:rsidTr="003C1BE5">
        <w:tc>
          <w:tcPr>
            <w:tcW w:w="2245" w:type="dxa"/>
          </w:tcPr>
          <w:p w14:paraId="039DE133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Currency, price date, and conversion</w:t>
            </w:r>
          </w:p>
        </w:tc>
        <w:tc>
          <w:tcPr>
            <w:tcW w:w="720" w:type="dxa"/>
          </w:tcPr>
          <w:p w14:paraId="5AD526F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410" w:type="dxa"/>
          </w:tcPr>
          <w:p w14:paraId="3E4579FF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1757" w:type="dxa"/>
          </w:tcPr>
          <w:p w14:paraId="0A660D6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, input parameters</w:t>
            </w:r>
          </w:p>
        </w:tc>
      </w:tr>
      <w:tr w:rsidR="00092BEE" w:rsidRPr="00092BEE" w14:paraId="77C3154F" w14:textId="77777777" w:rsidTr="003C1BE5">
        <w:tc>
          <w:tcPr>
            <w:tcW w:w="2245" w:type="dxa"/>
          </w:tcPr>
          <w:p w14:paraId="7327C412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Rationale and description of model</w:t>
            </w:r>
          </w:p>
        </w:tc>
        <w:tc>
          <w:tcPr>
            <w:tcW w:w="720" w:type="dxa"/>
          </w:tcPr>
          <w:p w14:paraId="5799DC7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410" w:type="dxa"/>
          </w:tcPr>
          <w:p w14:paraId="44AC0A9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757" w:type="dxa"/>
          </w:tcPr>
          <w:p w14:paraId="171E12C7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, modelling structure</w:t>
            </w:r>
          </w:p>
        </w:tc>
      </w:tr>
      <w:tr w:rsidR="00092BEE" w:rsidRPr="00092BEE" w14:paraId="26FB9176" w14:textId="77777777" w:rsidTr="003C1BE5">
        <w:tc>
          <w:tcPr>
            <w:tcW w:w="2245" w:type="dxa"/>
          </w:tcPr>
          <w:p w14:paraId="121580A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Analytics and assumptions</w:t>
            </w:r>
          </w:p>
        </w:tc>
        <w:tc>
          <w:tcPr>
            <w:tcW w:w="720" w:type="dxa"/>
          </w:tcPr>
          <w:p w14:paraId="5DF5FB7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410" w:type="dxa"/>
          </w:tcPr>
          <w:p w14:paraId="40BCA174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757" w:type="dxa"/>
          </w:tcPr>
          <w:p w14:paraId="1F8AB2D6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, cost-effectiveness analysis and uncertainty analysis</w:t>
            </w:r>
          </w:p>
        </w:tc>
      </w:tr>
      <w:tr w:rsidR="00092BEE" w:rsidRPr="00092BEE" w14:paraId="286C878F" w14:textId="77777777" w:rsidTr="003C1BE5">
        <w:tc>
          <w:tcPr>
            <w:tcW w:w="2245" w:type="dxa"/>
          </w:tcPr>
          <w:p w14:paraId="1C082DEB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Characterizing heterogeneity</w:t>
            </w:r>
          </w:p>
        </w:tc>
        <w:tc>
          <w:tcPr>
            <w:tcW w:w="720" w:type="dxa"/>
          </w:tcPr>
          <w:p w14:paraId="00D63FE1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410" w:type="dxa"/>
          </w:tcPr>
          <w:p w14:paraId="365D545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any methods used for estimating how the results of the study.</w:t>
            </w:r>
          </w:p>
        </w:tc>
        <w:tc>
          <w:tcPr>
            <w:tcW w:w="1757" w:type="dxa"/>
          </w:tcPr>
          <w:p w14:paraId="357A1B0D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</w:tr>
      <w:tr w:rsidR="00092BEE" w:rsidRPr="00092BEE" w14:paraId="555DF14C" w14:textId="77777777" w:rsidTr="003C1BE5">
        <w:tc>
          <w:tcPr>
            <w:tcW w:w="2245" w:type="dxa"/>
          </w:tcPr>
          <w:p w14:paraId="66993783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Characterizing distributional effects</w:t>
            </w:r>
          </w:p>
        </w:tc>
        <w:tc>
          <w:tcPr>
            <w:tcW w:w="720" w:type="dxa"/>
          </w:tcPr>
          <w:p w14:paraId="1EF39022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410" w:type="dxa"/>
          </w:tcPr>
          <w:p w14:paraId="00ED1F47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757" w:type="dxa"/>
          </w:tcPr>
          <w:p w14:paraId="23D59FBE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</w:tr>
      <w:tr w:rsidR="00092BEE" w:rsidRPr="00092BEE" w14:paraId="2B95EF4D" w14:textId="77777777" w:rsidTr="003C1BE5">
        <w:tc>
          <w:tcPr>
            <w:tcW w:w="2245" w:type="dxa"/>
          </w:tcPr>
          <w:p w14:paraId="0FFEDB93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Characterizing uncertainty</w:t>
            </w:r>
          </w:p>
        </w:tc>
        <w:tc>
          <w:tcPr>
            <w:tcW w:w="720" w:type="dxa"/>
          </w:tcPr>
          <w:p w14:paraId="3F3A41D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410" w:type="dxa"/>
          </w:tcPr>
          <w:p w14:paraId="38FD7C4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methods to characterize any sources of uncertainty in the analysis.</w:t>
            </w:r>
          </w:p>
        </w:tc>
        <w:tc>
          <w:tcPr>
            <w:tcW w:w="1757" w:type="dxa"/>
          </w:tcPr>
          <w:p w14:paraId="6F94693B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Methods, cost-effectiveness analysis and uncertainty analysis</w:t>
            </w:r>
          </w:p>
        </w:tc>
      </w:tr>
      <w:tr w:rsidR="00092BEE" w:rsidRPr="00092BEE" w14:paraId="260EDDEE" w14:textId="77777777" w:rsidTr="003C1BE5">
        <w:tc>
          <w:tcPr>
            <w:tcW w:w="2245" w:type="dxa"/>
          </w:tcPr>
          <w:p w14:paraId="320A21F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720" w:type="dxa"/>
          </w:tcPr>
          <w:p w14:paraId="49C67F3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410" w:type="dxa"/>
          </w:tcPr>
          <w:p w14:paraId="5F0A289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 xml:space="preserve">Describe any approaches to engage patients or service recipients, the </w:t>
            </w:r>
            <w:proofErr w:type="gramStart"/>
            <w:r w:rsidRPr="00092BEE">
              <w:rPr>
                <w:rFonts w:asciiTheme="majorBidi" w:hAnsiTheme="majorBidi" w:cstheme="majorBidi"/>
                <w:sz w:val="20"/>
                <w:szCs w:val="20"/>
              </w:rPr>
              <w:t>general public</w:t>
            </w:r>
            <w:proofErr w:type="gramEnd"/>
            <w:r w:rsidRPr="00092BEE">
              <w:rPr>
                <w:rFonts w:asciiTheme="majorBidi" w:hAnsiTheme="majorBidi" w:cstheme="majorBidi"/>
                <w:sz w:val="20"/>
                <w:szCs w:val="20"/>
              </w:rPr>
              <w:t>, communities, or stakeholders (e.g., clinicians or payers) in the design of the study.</w:t>
            </w:r>
          </w:p>
        </w:tc>
        <w:tc>
          <w:tcPr>
            <w:tcW w:w="1757" w:type="dxa"/>
          </w:tcPr>
          <w:p w14:paraId="23C3B54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</w:tr>
      <w:tr w:rsidR="00092BEE" w:rsidRPr="00092BEE" w14:paraId="6CE2B79E" w14:textId="77777777" w:rsidTr="003C1BE5">
        <w:tc>
          <w:tcPr>
            <w:tcW w:w="9132" w:type="dxa"/>
            <w:gridSpan w:val="4"/>
          </w:tcPr>
          <w:p w14:paraId="2364CB94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092BEE" w:rsidRPr="00092BEE" w14:paraId="0436019F" w14:textId="77777777" w:rsidTr="003C1BE5">
        <w:tc>
          <w:tcPr>
            <w:tcW w:w="2245" w:type="dxa"/>
          </w:tcPr>
          <w:p w14:paraId="50AB13D8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tudy parameters</w:t>
            </w:r>
          </w:p>
        </w:tc>
        <w:tc>
          <w:tcPr>
            <w:tcW w:w="720" w:type="dxa"/>
          </w:tcPr>
          <w:p w14:paraId="4E253197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410" w:type="dxa"/>
          </w:tcPr>
          <w:p w14:paraId="03EC4BD2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Report all analytic inputs (e.g., values, ranges, references) including uncertainty or distributional assumptions.</w:t>
            </w:r>
          </w:p>
        </w:tc>
        <w:tc>
          <w:tcPr>
            <w:tcW w:w="1757" w:type="dxa"/>
          </w:tcPr>
          <w:p w14:paraId="1B25623A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Table 1</w:t>
            </w:r>
          </w:p>
        </w:tc>
      </w:tr>
      <w:tr w:rsidR="00092BEE" w:rsidRPr="00092BEE" w14:paraId="11D023C8" w14:textId="77777777" w:rsidTr="003C1BE5">
        <w:tc>
          <w:tcPr>
            <w:tcW w:w="2245" w:type="dxa"/>
          </w:tcPr>
          <w:p w14:paraId="26E8ED3B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ummary of main results</w:t>
            </w:r>
          </w:p>
        </w:tc>
        <w:tc>
          <w:tcPr>
            <w:tcW w:w="720" w:type="dxa"/>
          </w:tcPr>
          <w:p w14:paraId="50E1BA5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410" w:type="dxa"/>
          </w:tcPr>
          <w:p w14:paraId="7EB56CA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757" w:type="dxa"/>
          </w:tcPr>
          <w:p w14:paraId="1115F12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Table 2</w:t>
            </w:r>
          </w:p>
        </w:tc>
      </w:tr>
      <w:tr w:rsidR="00092BEE" w:rsidRPr="00092BEE" w14:paraId="44074167" w14:textId="77777777" w:rsidTr="003C1BE5">
        <w:tc>
          <w:tcPr>
            <w:tcW w:w="2245" w:type="dxa"/>
          </w:tcPr>
          <w:p w14:paraId="78F96A3F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Effect of uncertainty</w:t>
            </w:r>
          </w:p>
        </w:tc>
        <w:tc>
          <w:tcPr>
            <w:tcW w:w="720" w:type="dxa"/>
          </w:tcPr>
          <w:p w14:paraId="136DF4BE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410" w:type="dxa"/>
          </w:tcPr>
          <w:p w14:paraId="7C52C841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757" w:type="dxa"/>
          </w:tcPr>
          <w:p w14:paraId="0ED95E67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Figures 2A-B, 3, and 4</w:t>
            </w:r>
          </w:p>
        </w:tc>
      </w:tr>
      <w:tr w:rsidR="00092BEE" w:rsidRPr="00092BEE" w14:paraId="02A1272B" w14:textId="77777777" w:rsidTr="003C1BE5">
        <w:tc>
          <w:tcPr>
            <w:tcW w:w="2245" w:type="dxa"/>
          </w:tcPr>
          <w:p w14:paraId="6564D7CB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720" w:type="dxa"/>
          </w:tcPr>
          <w:p w14:paraId="68B77C9B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410" w:type="dxa"/>
          </w:tcPr>
          <w:p w14:paraId="62343BCB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 xml:space="preserve">Report on any difference patient/service recipient, </w:t>
            </w:r>
            <w:proofErr w:type="gramStart"/>
            <w:r w:rsidRPr="00092BEE">
              <w:rPr>
                <w:rFonts w:asciiTheme="majorBidi" w:hAnsiTheme="majorBidi" w:cstheme="majorBidi"/>
                <w:sz w:val="20"/>
                <w:szCs w:val="20"/>
              </w:rPr>
              <w:t>general public</w:t>
            </w:r>
            <w:proofErr w:type="gramEnd"/>
            <w:r w:rsidRPr="00092BEE">
              <w:rPr>
                <w:rFonts w:asciiTheme="majorBidi" w:hAnsiTheme="majorBidi" w:cstheme="majorBidi"/>
                <w:sz w:val="20"/>
                <w:szCs w:val="20"/>
              </w:rPr>
              <w:t>, community,</w:t>
            </w:r>
          </w:p>
          <w:p w14:paraId="08E6D3C2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or stakeholder involvement made to the approach or findings of the study.</w:t>
            </w:r>
          </w:p>
        </w:tc>
        <w:tc>
          <w:tcPr>
            <w:tcW w:w="1757" w:type="dxa"/>
          </w:tcPr>
          <w:p w14:paraId="1A567A5E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</w:tr>
      <w:tr w:rsidR="00092BEE" w:rsidRPr="00092BEE" w14:paraId="6A7410A9" w14:textId="77777777" w:rsidTr="003C1BE5">
        <w:tc>
          <w:tcPr>
            <w:tcW w:w="9132" w:type="dxa"/>
            <w:gridSpan w:val="4"/>
          </w:tcPr>
          <w:p w14:paraId="7B6846E1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DISCUSSION</w:t>
            </w:r>
          </w:p>
        </w:tc>
      </w:tr>
      <w:tr w:rsidR="00092BEE" w:rsidRPr="00092BEE" w14:paraId="56709644" w14:textId="77777777" w:rsidTr="003C1BE5">
        <w:tc>
          <w:tcPr>
            <w:tcW w:w="2245" w:type="dxa"/>
          </w:tcPr>
          <w:p w14:paraId="01B01BF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tudy findings, limitations, generalizability, and current knowledge</w:t>
            </w:r>
          </w:p>
        </w:tc>
        <w:tc>
          <w:tcPr>
            <w:tcW w:w="720" w:type="dxa"/>
          </w:tcPr>
          <w:p w14:paraId="5C2D4372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410" w:type="dxa"/>
          </w:tcPr>
          <w:p w14:paraId="4F814428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Report key findings, limitations, ethical or equity considerations not captured, and how these could impact patients, policy, or practice.</w:t>
            </w:r>
          </w:p>
        </w:tc>
        <w:tc>
          <w:tcPr>
            <w:tcW w:w="1757" w:type="dxa"/>
          </w:tcPr>
          <w:p w14:paraId="2D2097E9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iscussion</w:t>
            </w:r>
          </w:p>
        </w:tc>
      </w:tr>
      <w:tr w:rsidR="00092BEE" w:rsidRPr="00092BEE" w14:paraId="47AF70AE" w14:textId="77777777" w:rsidTr="003C1BE5">
        <w:tc>
          <w:tcPr>
            <w:tcW w:w="9132" w:type="dxa"/>
            <w:gridSpan w:val="4"/>
          </w:tcPr>
          <w:p w14:paraId="384199A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 RELEVANT INFORMATION</w:t>
            </w:r>
          </w:p>
        </w:tc>
      </w:tr>
      <w:tr w:rsidR="00092BEE" w:rsidRPr="00092BEE" w14:paraId="3BDC7109" w14:textId="77777777" w:rsidTr="003C1BE5">
        <w:tc>
          <w:tcPr>
            <w:tcW w:w="2245" w:type="dxa"/>
          </w:tcPr>
          <w:p w14:paraId="3082B015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ource of funding</w:t>
            </w:r>
          </w:p>
        </w:tc>
        <w:tc>
          <w:tcPr>
            <w:tcW w:w="720" w:type="dxa"/>
          </w:tcPr>
          <w:p w14:paraId="20A9EC8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410" w:type="dxa"/>
          </w:tcPr>
          <w:p w14:paraId="31E4854F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Describe how the study was funded and any role of the funder in the identification, design, conduct, and reporting of the analysis.</w:t>
            </w:r>
          </w:p>
        </w:tc>
        <w:tc>
          <w:tcPr>
            <w:tcW w:w="1757" w:type="dxa"/>
          </w:tcPr>
          <w:p w14:paraId="26DB085C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Source of funding</w:t>
            </w:r>
          </w:p>
        </w:tc>
      </w:tr>
      <w:tr w:rsidR="00092BEE" w:rsidRPr="00092BEE" w14:paraId="6D889CC6" w14:textId="77777777" w:rsidTr="003C1BE5">
        <w:tc>
          <w:tcPr>
            <w:tcW w:w="2245" w:type="dxa"/>
          </w:tcPr>
          <w:p w14:paraId="12E94847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Conflict of interest</w:t>
            </w:r>
          </w:p>
        </w:tc>
        <w:tc>
          <w:tcPr>
            <w:tcW w:w="720" w:type="dxa"/>
          </w:tcPr>
          <w:p w14:paraId="1A8695C0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410" w:type="dxa"/>
          </w:tcPr>
          <w:p w14:paraId="382BA4F1" w14:textId="77777777" w:rsidR="00092BEE" w:rsidRPr="00092BEE" w:rsidRDefault="00092BEE" w:rsidP="003C1BE5">
            <w:pPr>
              <w:tabs>
                <w:tab w:val="left" w:pos="121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757" w:type="dxa"/>
          </w:tcPr>
          <w:p w14:paraId="7D63823F" w14:textId="77777777" w:rsidR="00092BEE" w:rsidRPr="00092BEE" w:rsidRDefault="00092BEE" w:rsidP="003C1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2BEE">
              <w:rPr>
                <w:rFonts w:asciiTheme="majorBidi" w:hAnsiTheme="majorBidi" w:cstheme="majorBidi"/>
                <w:sz w:val="20"/>
                <w:szCs w:val="20"/>
              </w:rPr>
              <w:t>Conflict of interest</w:t>
            </w:r>
          </w:p>
        </w:tc>
      </w:tr>
    </w:tbl>
    <w:p w14:paraId="2CF35BBB" w14:textId="76233700" w:rsidR="00092BEE" w:rsidRPr="00092BEE" w:rsidRDefault="00092BEE" w:rsidP="00092BEE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sectPr w:rsidR="00092BEE" w:rsidRPr="00092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BEE"/>
    <w:rsid w:val="00051D9A"/>
    <w:rsid w:val="00092BEE"/>
    <w:rsid w:val="000C0151"/>
    <w:rsid w:val="000D755D"/>
    <w:rsid w:val="000F1747"/>
    <w:rsid w:val="001E0DB3"/>
    <w:rsid w:val="002D3EA8"/>
    <w:rsid w:val="00314755"/>
    <w:rsid w:val="00432DB5"/>
    <w:rsid w:val="00474C39"/>
    <w:rsid w:val="00560477"/>
    <w:rsid w:val="00581F7D"/>
    <w:rsid w:val="005B448F"/>
    <w:rsid w:val="00644974"/>
    <w:rsid w:val="00716A0F"/>
    <w:rsid w:val="00717555"/>
    <w:rsid w:val="007B125F"/>
    <w:rsid w:val="007F0BC6"/>
    <w:rsid w:val="00830E39"/>
    <w:rsid w:val="00861D03"/>
    <w:rsid w:val="008B5CE9"/>
    <w:rsid w:val="008E4A5D"/>
    <w:rsid w:val="00937E1E"/>
    <w:rsid w:val="0098241C"/>
    <w:rsid w:val="009B65CF"/>
    <w:rsid w:val="009D7066"/>
    <w:rsid w:val="009E47D8"/>
    <w:rsid w:val="00A261BC"/>
    <w:rsid w:val="00A32444"/>
    <w:rsid w:val="00A53524"/>
    <w:rsid w:val="00A83F82"/>
    <w:rsid w:val="00AA2125"/>
    <w:rsid w:val="00AA7633"/>
    <w:rsid w:val="00B36A4E"/>
    <w:rsid w:val="00B640D7"/>
    <w:rsid w:val="00BC1ED5"/>
    <w:rsid w:val="00C12252"/>
    <w:rsid w:val="00C36D6F"/>
    <w:rsid w:val="00C95A01"/>
    <w:rsid w:val="00C95B4D"/>
    <w:rsid w:val="00CD5CA5"/>
    <w:rsid w:val="00D17582"/>
    <w:rsid w:val="00D71424"/>
    <w:rsid w:val="00DB5492"/>
    <w:rsid w:val="00DD778E"/>
    <w:rsid w:val="00F83CD7"/>
    <w:rsid w:val="00F97A46"/>
    <w:rsid w:val="00FB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FE88F"/>
  <w15:chartTrackingRefBased/>
  <w15:docId w15:val="{42DBB751-5157-B64B-A575-50F3B363F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BEE"/>
    <w:pPr>
      <w:spacing w:after="160" w:line="259" w:lineRule="auto"/>
    </w:pPr>
    <w:rPr>
      <w:sz w:val="22"/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EE"/>
    <w:rPr>
      <w:sz w:val="22"/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97A46"/>
    <w:pPr>
      <w:spacing w:after="0" w:line="240" w:lineRule="auto"/>
      <w:ind w:left="720" w:hanging="720"/>
    </w:pPr>
    <w:rPr>
      <w:rFonts w:ascii="Calibri" w:eastAsiaTheme="maj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A46"/>
    <w:rPr>
      <w:rFonts w:ascii="Calibri" w:eastAsiaTheme="majorEastAsia" w:hAnsi="Calibri" w:cs="Calibri"/>
      <w:noProof/>
      <w:sz w:val="22"/>
      <w:lang w:val="en-US" w:bidi="th-TH"/>
    </w:rPr>
  </w:style>
  <w:style w:type="character" w:styleId="Hyperlink">
    <w:name w:val="Hyperlink"/>
    <w:basedOn w:val="DefaultParagraphFont"/>
    <w:unhideWhenUsed/>
    <w:rsid w:val="00F97A4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uli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846</Characters>
  <Application>Microsoft Office Word</Application>
  <DocSecurity>0</DocSecurity>
  <Lines>32</Lines>
  <Paragraphs>9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 Hui, Julian Lim</cp:lastModifiedBy>
  <cp:revision>2</cp:revision>
  <dcterms:created xsi:type="dcterms:W3CDTF">2024-12-26T07:37:00Z</dcterms:created>
  <dcterms:modified xsi:type="dcterms:W3CDTF">2024-12-26T07:37:00Z</dcterms:modified>
</cp:coreProperties>
</file>